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206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2410"/>
        <w:gridCol w:w="2500"/>
      </w:tblGrid>
      <w:tr w:rsidR="00AF7157" w:rsidRPr="00B64292" w14:paraId="6B015210" w14:textId="77777777" w:rsidTr="003033D7">
        <w:trPr>
          <w:trHeight w:val="416"/>
        </w:trPr>
        <w:tc>
          <w:tcPr>
            <w:tcW w:w="41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05A382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b/>
                <w:sz w:val="24"/>
                <w:szCs w:val="24"/>
              </w:rPr>
              <w:t>Fluorescent dye combinatio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5E8A1F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b/>
                <w:sz w:val="24"/>
                <w:szCs w:val="24"/>
              </w:rPr>
              <w:t>Excitation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E57D35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b/>
                <w:sz w:val="24"/>
                <w:szCs w:val="24"/>
              </w:rPr>
              <w:t>Emission</w:t>
            </w:r>
          </w:p>
        </w:tc>
      </w:tr>
      <w:tr w:rsidR="00AF7157" w:rsidRPr="00B64292" w14:paraId="7F22D5AB" w14:textId="77777777" w:rsidTr="003033D7">
        <w:tc>
          <w:tcPr>
            <w:tcW w:w="41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B61AA9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Alexa Fluor 488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29A022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473 nm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F110EB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485-545 nm</w:t>
            </w:r>
          </w:p>
        </w:tc>
      </w:tr>
      <w:tr w:rsidR="00AF7157" w:rsidRPr="00B64292" w14:paraId="496C36D4" w14:textId="77777777" w:rsidTr="00DB6F8C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BFA34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Alexa Fluor 5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A8B1D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559 n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79281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570-670 nm</w:t>
            </w:r>
          </w:p>
        </w:tc>
      </w:tr>
      <w:tr w:rsidR="00AF7157" w:rsidRPr="00B64292" w14:paraId="4749FD80" w14:textId="77777777" w:rsidTr="00DB6F8C">
        <w:tc>
          <w:tcPr>
            <w:tcW w:w="4106" w:type="dxa"/>
            <w:tcBorders>
              <w:left w:val="nil"/>
              <w:bottom w:val="nil"/>
              <w:right w:val="nil"/>
            </w:tcBorders>
            <w:vAlign w:val="center"/>
          </w:tcPr>
          <w:p w14:paraId="5780464B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Alexa Fluor 488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6F159EEF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473 nm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14:paraId="2B7F220C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485-585 nm</w:t>
            </w:r>
          </w:p>
        </w:tc>
      </w:tr>
      <w:tr w:rsidR="00AF7157" w:rsidRPr="00B64292" w14:paraId="131793ED" w14:textId="77777777" w:rsidTr="00DB6F8C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EFADA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Alexa Fluor 6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A77DB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635 n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4CD60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650-750 nm</w:t>
            </w:r>
          </w:p>
        </w:tc>
      </w:tr>
      <w:tr w:rsidR="00AF7157" w:rsidRPr="00B64292" w14:paraId="4DD0DEAF" w14:textId="77777777" w:rsidTr="00DB6F8C">
        <w:tc>
          <w:tcPr>
            <w:tcW w:w="4106" w:type="dxa"/>
            <w:tcBorders>
              <w:left w:val="nil"/>
              <w:bottom w:val="nil"/>
              <w:right w:val="nil"/>
            </w:tcBorders>
            <w:vAlign w:val="center"/>
          </w:tcPr>
          <w:p w14:paraId="0A92997B" w14:textId="5F70AEE5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  <w:r w:rsidR="00AF0F15" w:rsidRPr="00B64292">
              <w:rPr>
                <w:rFonts w:ascii="Times New Roman" w:hAnsi="Times New Roman" w:cs="Times New Roman"/>
                <w:sz w:val="24"/>
                <w:szCs w:val="24"/>
              </w:rPr>
              <w:t xml:space="preserve"> (PNA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3516C7DF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473 nm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14:paraId="45FE74BA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485-545 nm</w:t>
            </w:r>
          </w:p>
        </w:tc>
      </w:tr>
      <w:tr w:rsidR="00AF7157" w:rsidRPr="00B64292" w14:paraId="5B3C9DB1" w14:textId="77777777" w:rsidTr="00DB6F8C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B49E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Alexa Fluor 5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F175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559 nm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EA1A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570-625 nm</w:t>
            </w:r>
          </w:p>
        </w:tc>
      </w:tr>
      <w:tr w:rsidR="00AF7157" w:rsidRPr="00B64292" w14:paraId="67E2DE05" w14:textId="77777777" w:rsidTr="00DB6F8C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A7C9F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Alexa Fluor 6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BBA20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635 n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039B7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655-755 nm</w:t>
            </w:r>
          </w:p>
        </w:tc>
      </w:tr>
      <w:tr w:rsidR="00AF7157" w:rsidRPr="00B64292" w14:paraId="6758895D" w14:textId="77777777" w:rsidTr="00DB6F8C">
        <w:tc>
          <w:tcPr>
            <w:tcW w:w="4106" w:type="dxa"/>
            <w:tcBorders>
              <w:left w:val="nil"/>
              <w:bottom w:val="nil"/>
              <w:right w:val="nil"/>
            </w:tcBorders>
            <w:vAlign w:val="center"/>
          </w:tcPr>
          <w:p w14:paraId="056C5D08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DyLight</w:t>
            </w:r>
            <w:proofErr w:type="spellEnd"/>
            <w:r w:rsidRPr="00B64292">
              <w:rPr>
                <w:rFonts w:ascii="Times New Roman" w:hAnsi="Times New Roman" w:cs="Times New Roman"/>
                <w:sz w:val="24"/>
                <w:szCs w:val="24"/>
              </w:rPr>
              <w:t xml:space="preserve"> 405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2939AF02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405 nm</w:t>
            </w:r>
          </w:p>
        </w:tc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14:paraId="24FBB4EC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425-460 nm</w:t>
            </w:r>
          </w:p>
        </w:tc>
      </w:tr>
      <w:tr w:rsidR="00AF7157" w:rsidRPr="00B64292" w14:paraId="5F77080B" w14:textId="77777777" w:rsidTr="00DB6F8C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A780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Alexa Fluor 4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B6DD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473 nm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FC34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485-545 nm</w:t>
            </w:r>
          </w:p>
        </w:tc>
      </w:tr>
      <w:tr w:rsidR="00AF7157" w:rsidRPr="00B64292" w14:paraId="72FB42BD" w14:textId="77777777" w:rsidTr="003033D7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C6DD4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Alexa Fluor 5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E4411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559 n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6294D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575-675 nm</w:t>
            </w:r>
          </w:p>
        </w:tc>
      </w:tr>
      <w:tr w:rsidR="00AF7157" w:rsidRPr="00B64292" w14:paraId="7128B582" w14:textId="77777777" w:rsidTr="003033D7">
        <w:tc>
          <w:tcPr>
            <w:tcW w:w="41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3C4FB6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PKH26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CAC71F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559 nm</w:t>
            </w:r>
          </w:p>
        </w:tc>
        <w:tc>
          <w:tcPr>
            <w:tcW w:w="250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45A71D" w14:textId="77777777" w:rsidR="00AF7157" w:rsidRPr="00B64292" w:rsidRDefault="00AF7157" w:rsidP="00AF7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292">
              <w:rPr>
                <w:rFonts w:ascii="Times New Roman" w:hAnsi="Times New Roman" w:cs="Times New Roman"/>
                <w:sz w:val="24"/>
                <w:szCs w:val="24"/>
              </w:rPr>
              <w:t>570-670 nm</w:t>
            </w:r>
          </w:p>
        </w:tc>
      </w:tr>
    </w:tbl>
    <w:p w14:paraId="41C84259" w14:textId="3891A233" w:rsidR="00697D50" w:rsidRPr="00614B05" w:rsidRDefault="00614B05" w:rsidP="00AF7157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14B05">
        <w:rPr>
          <w:rFonts w:ascii="Times New Roman" w:hAnsi="Times New Roman" w:cs="Times New Roman"/>
          <w:b/>
          <w:sz w:val="24"/>
          <w:szCs w:val="24"/>
        </w:rPr>
        <w:t>Additional File 6: Table</w:t>
      </w:r>
      <w:r w:rsidR="00AF7157" w:rsidRPr="00614B05">
        <w:rPr>
          <w:rFonts w:ascii="Times New Roman" w:hAnsi="Times New Roman" w:cs="Times New Roman"/>
          <w:b/>
          <w:sz w:val="24"/>
          <w:szCs w:val="24"/>
        </w:rPr>
        <w:t xml:space="preserve"> S2</w:t>
      </w:r>
      <w:bookmarkEnd w:id="0"/>
      <w:r w:rsidR="00AF7157" w:rsidRPr="00614B0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64292" w:rsidRPr="00614B05">
        <w:rPr>
          <w:rFonts w:ascii="Times New Roman" w:hAnsi="Times New Roman" w:cs="Times New Roman"/>
          <w:b/>
          <w:sz w:val="24"/>
          <w:szCs w:val="24"/>
        </w:rPr>
        <w:t>E</w:t>
      </w:r>
      <w:r w:rsidR="00AF7157" w:rsidRPr="00614B05">
        <w:rPr>
          <w:rFonts w:ascii="Times New Roman" w:hAnsi="Times New Roman" w:cs="Times New Roman"/>
          <w:b/>
          <w:sz w:val="24"/>
          <w:szCs w:val="24"/>
        </w:rPr>
        <w:t xml:space="preserve">xcitation and emission </w:t>
      </w:r>
      <w:r w:rsidR="008750F4" w:rsidRPr="00614B05">
        <w:rPr>
          <w:rFonts w:ascii="Times New Roman" w:hAnsi="Times New Roman" w:cs="Times New Roman"/>
          <w:b/>
          <w:sz w:val="24"/>
          <w:szCs w:val="24"/>
        </w:rPr>
        <w:t xml:space="preserve">wavelengths used for detection of the </w:t>
      </w:r>
      <w:r w:rsidR="00AF7157" w:rsidRPr="00614B05">
        <w:rPr>
          <w:rFonts w:ascii="Times New Roman" w:hAnsi="Times New Roman" w:cs="Times New Roman"/>
          <w:b/>
          <w:sz w:val="24"/>
          <w:szCs w:val="24"/>
        </w:rPr>
        <w:t>different combination</w:t>
      </w:r>
      <w:r w:rsidR="008750F4" w:rsidRPr="00614B05">
        <w:rPr>
          <w:rFonts w:ascii="Times New Roman" w:hAnsi="Times New Roman" w:cs="Times New Roman"/>
          <w:b/>
          <w:sz w:val="24"/>
          <w:szCs w:val="24"/>
        </w:rPr>
        <w:t>s</w:t>
      </w:r>
      <w:r w:rsidR="00AF7157" w:rsidRPr="00614B05">
        <w:rPr>
          <w:rFonts w:ascii="Times New Roman" w:hAnsi="Times New Roman" w:cs="Times New Roman"/>
          <w:b/>
          <w:sz w:val="24"/>
          <w:szCs w:val="24"/>
        </w:rPr>
        <w:t xml:space="preserve"> of fluor</w:t>
      </w:r>
      <w:r w:rsidR="008750F4" w:rsidRPr="00614B05">
        <w:rPr>
          <w:rFonts w:ascii="Times New Roman" w:hAnsi="Times New Roman" w:cs="Times New Roman"/>
          <w:b/>
          <w:sz w:val="24"/>
          <w:szCs w:val="24"/>
        </w:rPr>
        <w:t>ophores in this study.</w:t>
      </w:r>
    </w:p>
    <w:p w14:paraId="3AA62F91" w14:textId="77777777" w:rsidR="002F7204" w:rsidRPr="00B64292" w:rsidRDefault="002F7204" w:rsidP="00F40780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2F7204" w:rsidRPr="00B64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2MrA0MzE3NzUyMTFR0lEKTi0uzszPAykwqQUAghbUtiwAAAA="/>
  </w:docVars>
  <w:rsids>
    <w:rsidRoot w:val="00B253D4"/>
    <w:rsid w:val="002F7204"/>
    <w:rsid w:val="003033D7"/>
    <w:rsid w:val="0043729F"/>
    <w:rsid w:val="00614B05"/>
    <w:rsid w:val="0063680F"/>
    <w:rsid w:val="00697D50"/>
    <w:rsid w:val="00791A76"/>
    <w:rsid w:val="007B714C"/>
    <w:rsid w:val="008750F4"/>
    <w:rsid w:val="00AF0F15"/>
    <w:rsid w:val="00AF7157"/>
    <w:rsid w:val="00B253D4"/>
    <w:rsid w:val="00B64292"/>
    <w:rsid w:val="00C01D0F"/>
    <w:rsid w:val="00DB6F8C"/>
    <w:rsid w:val="00E84819"/>
    <w:rsid w:val="00F4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FED8C"/>
  <w15:chartTrackingRefBased/>
  <w15:docId w15:val="{1DCA46B1-A9D4-435C-AE2A-666C14F6B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ou</dc:creator>
  <cp:keywords/>
  <dc:description/>
  <cp:lastModifiedBy>Brett Nixon</cp:lastModifiedBy>
  <cp:revision>2</cp:revision>
  <dcterms:created xsi:type="dcterms:W3CDTF">2019-02-21T00:28:00Z</dcterms:created>
  <dcterms:modified xsi:type="dcterms:W3CDTF">2019-02-21T00:28:00Z</dcterms:modified>
</cp:coreProperties>
</file>